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9E3" w:rsidRPr="009D29E3" w:rsidRDefault="009D29E3" w:rsidP="009D29E3">
      <w:pPr>
        <w:pStyle w:val="Didascalia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9D29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ry Table 3. </w:t>
      </w:r>
      <w:r w:rsidR="002377C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otal</w:t>
      </w:r>
      <w:r w:rsidRPr="009D29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CPUE</w:t>
      </w:r>
      <w:r w:rsidRPr="009D29E3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  <w:lang w:val="en-US"/>
        </w:rPr>
        <w:t>W</w:t>
      </w:r>
      <w:r w:rsidRPr="009D29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 standardized in weight</w:t>
      </w:r>
      <w:r w:rsidR="006338E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(kg)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, of each haul for each gear and each site. </w:t>
      </w:r>
      <w:bookmarkStart w:id="0" w:name="_GoBack"/>
      <w:bookmarkEnd w:id="0"/>
      <w:r w:rsidR="001958BE" w:rsidRPr="001958B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GTR: Trammel nets; LP: large pots; SP: small pots.</w:t>
      </w:r>
    </w:p>
    <w:tbl>
      <w:tblPr>
        <w:tblW w:w="963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712"/>
        <w:gridCol w:w="815"/>
        <w:gridCol w:w="538"/>
        <w:gridCol w:w="1592"/>
        <w:gridCol w:w="815"/>
        <w:gridCol w:w="538"/>
        <w:gridCol w:w="1592"/>
        <w:gridCol w:w="815"/>
      </w:tblGrid>
      <w:tr w:rsidR="009D29E3" w:rsidRPr="006338EC" w:rsidTr="009D29E3">
        <w:trPr>
          <w:trHeight w:val="288"/>
        </w:trPr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rea</w:t>
            </w:r>
          </w:p>
        </w:tc>
        <w:tc>
          <w:tcPr>
            <w:tcW w:w="25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TR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P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P</w:t>
            </w:r>
          </w:p>
        </w:tc>
      </w:tr>
      <w:tr w:rsidR="009D29E3" w:rsidRPr="006338EC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D Haul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PUE</w:t>
            </w: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>W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D Haul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PUE</w:t>
            </w: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>W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D Haul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PUE</w:t>
            </w: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>W</w:t>
            </w:r>
          </w:p>
        </w:tc>
      </w:tr>
      <w:tr w:rsidR="009D29E3" w:rsidRPr="006338EC" w:rsidTr="009D29E3">
        <w:trPr>
          <w:trHeight w:val="288"/>
        </w:trPr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arina di Ravenn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0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8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9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6338EC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33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49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6338EC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33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3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82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6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1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1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7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9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24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7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3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0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66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2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6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95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9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2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1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4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6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9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72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2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3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4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0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26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7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6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9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3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4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.07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7_GTR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_SP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5_LP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ortonovo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_GTR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39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_SP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3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7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8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_GTR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_SP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nigalli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_GTR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9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_SP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2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_LP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7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4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6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2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3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7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8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8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_GT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_S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_L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9D29E3" w:rsidRPr="009D29E3" w:rsidTr="009D29E3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29E3" w:rsidRPr="009D29E3" w:rsidRDefault="009D29E3" w:rsidP="009D2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_GTR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_SP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_LP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D29E3" w:rsidRPr="009D29E3" w:rsidRDefault="009D29E3" w:rsidP="009D2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D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1</w:t>
            </w:r>
          </w:p>
        </w:tc>
      </w:tr>
    </w:tbl>
    <w:p w:rsidR="00894399" w:rsidRDefault="00894399"/>
    <w:sectPr w:rsidR="008943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Njc1NDU2NDSwMDdX0lEKTi0uzszPAykwqgUAtFL+qywAAAA="/>
  </w:docVars>
  <w:rsids>
    <w:rsidRoot w:val="002C783A"/>
    <w:rsid w:val="001958BE"/>
    <w:rsid w:val="002377CA"/>
    <w:rsid w:val="002C783A"/>
    <w:rsid w:val="006338EC"/>
    <w:rsid w:val="00894399"/>
    <w:rsid w:val="009D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F3721A"/>
  <w15:chartTrackingRefBased/>
  <w15:docId w15:val="{115D712D-362B-431E-9BCB-0A9BC170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9D29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8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etetta</dc:creator>
  <cp:keywords/>
  <dc:description/>
  <cp:lastModifiedBy>Andrea Petetta</cp:lastModifiedBy>
  <cp:revision>4</cp:revision>
  <dcterms:created xsi:type="dcterms:W3CDTF">2020-03-24T15:31:00Z</dcterms:created>
  <dcterms:modified xsi:type="dcterms:W3CDTF">2020-03-31T10:18:00Z</dcterms:modified>
</cp:coreProperties>
</file>